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4D9" w:rsidRDefault="002C34D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6580" w:type="dxa"/>
        <w:tblInd w:w="8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180"/>
      </w:tblGrid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OVA Table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HP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TI</w:t>
            </w: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0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ith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5.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21.3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0.0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840E-10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twe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0.4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3.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TI</w:t>
            </w: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30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ith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7.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39.3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5.6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756E-13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twe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0.3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5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TI</w:t>
            </w: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50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ith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0.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65.2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1.0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110E-15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twe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0.3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8.135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P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TI</w:t>
            </w: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0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4D9" w:rsidRPr="002C34D9" w:rsidRDefault="002C34D9" w:rsidP="002C34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ith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3.6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5.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.3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369E-07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twe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6.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0.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TI</w:t>
            </w: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30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ith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4.8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3.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.7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902E-09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twe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1.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16.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6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TI</w:t>
            </w: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50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ith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54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3.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3.8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260E-09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twe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0.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2C34D9" w:rsidRPr="002C34D9" w:rsidTr="002C34D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74.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34D9" w:rsidRPr="002C34D9" w:rsidRDefault="002C34D9" w:rsidP="002C34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34D9" w:rsidRPr="002C34D9" w:rsidRDefault="002C34D9" w:rsidP="002C34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C34D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</w:tbl>
    <w:p w:rsidR="002C34D9" w:rsidRPr="002C34D9" w:rsidRDefault="002C34D9">
      <w:pPr>
        <w:rPr>
          <w:rFonts w:ascii="Times New Roman" w:hAnsi="Times New Roman" w:cs="Times New Roman"/>
        </w:rPr>
      </w:pPr>
    </w:p>
    <w:sectPr w:rsidR="002C34D9" w:rsidRPr="002C34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1F1F" w:rsidRDefault="001E1F1F" w:rsidP="001E1F1F">
      <w:r>
        <w:separator/>
      </w:r>
    </w:p>
  </w:endnote>
  <w:endnote w:type="continuationSeparator" w:id="0">
    <w:p w:rsidR="001E1F1F" w:rsidRDefault="001E1F1F" w:rsidP="001E1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1F1F" w:rsidRDefault="001E1F1F" w:rsidP="001E1F1F">
      <w:r>
        <w:separator/>
      </w:r>
    </w:p>
  </w:footnote>
  <w:footnote w:type="continuationSeparator" w:id="0">
    <w:p w:rsidR="001E1F1F" w:rsidRDefault="001E1F1F" w:rsidP="001E1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4D9"/>
    <w:rsid w:val="001E1F1F"/>
    <w:rsid w:val="002C34D9"/>
    <w:rsid w:val="00633E3F"/>
    <w:rsid w:val="006839EB"/>
    <w:rsid w:val="00CD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5C8C78"/>
  <w15:chartTrackingRefBased/>
  <w15:docId w15:val="{8C18A3C8-C317-472F-AAB3-D3062C08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F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E1F1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E1F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E1F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5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1-21T02:38:00Z</dcterms:created>
  <dcterms:modified xsi:type="dcterms:W3CDTF">2021-11-21T02:55:00Z</dcterms:modified>
</cp:coreProperties>
</file>